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514" w:rsidRPr="00BE6F59" w:rsidRDefault="0055522A" w:rsidP="0055522A">
      <w:pPr>
        <w:autoSpaceDE w:val="0"/>
        <w:autoSpaceDN w:val="0"/>
        <w:adjustRightInd w:val="0"/>
        <w:snapToGrid w:val="0"/>
        <w:rPr>
          <w:rFonts w:ascii="Times New Roman" w:hAnsi="Times New Roman"/>
          <w:b/>
          <w:sz w:val="24"/>
          <w:szCs w:val="24"/>
        </w:rPr>
      </w:pPr>
      <w:r w:rsidRPr="006E1903">
        <w:rPr>
          <w:rFonts w:ascii="Times New Roman" w:eastAsia="AdvTimes" w:hAnsi="Times New Roman" w:hint="eastAsia"/>
          <w:b/>
          <w:color w:val="0000CC"/>
          <w:kern w:val="0"/>
          <w:sz w:val="24"/>
          <w:szCs w:val="24"/>
        </w:rPr>
        <w:t xml:space="preserve">Additional file </w:t>
      </w:r>
      <w:r w:rsidR="005C5CD6" w:rsidRPr="006E1903">
        <w:rPr>
          <w:rFonts w:ascii="Times New Roman" w:eastAsia="AdvTimes" w:hAnsi="Times New Roman" w:hint="eastAsia"/>
          <w:b/>
          <w:color w:val="0000CC"/>
          <w:kern w:val="0"/>
          <w:sz w:val="24"/>
          <w:szCs w:val="24"/>
        </w:rPr>
        <w:t>7</w:t>
      </w:r>
      <w:r w:rsidR="00F93514" w:rsidRPr="00BE6F59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F93514" w:rsidRPr="00BE6F59">
        <w:rPr>
          <w:rFonts w:ascii="Times New Roman" w:hAnsi="Times New Roman" w:hint="eastAsia"/>
          <w:b/>
          <w:i/>
          <w:sz w:val="24"/>
          <w:szCs w:val="24"/>
        </w:rPr>
        <w:t>IiDIR</w:t>
      </w:r>
      <w:r w:rsidR="00F93514" w:rsidRPr="00BE6F59">
        <w:rPr>
          <w:rFonts w:ascii="Times New Roman" w:hAnsi="Times New Roman" w:hint="eastAsia"/>
          <w:b/>
          <w:sz w:val="24"/>
          <w:szCs w:val="24"/>
        </w:rPr>
        <w:t>s</w:t>
      </w:r>
      <w:r w:rsidR="00F93514" w:rsidRPr="00BE6F59">
        <w:rPr>
          <w:rFonts w:ascii="Times New Roman" w:hAnsi="Times New Roman"/>
          <w:b/>
          <w:sz w:val="24"/>
          <w:szCs w:val="24"/>
        </w:rPr>
        <w:t>’</w:t>
      </w:r>
      <w:r w:rsidR="00F93514" w:rsidRPr="00BE6F59">
        <w:rPr>
          <w:rFonts w:ascii="Times New Roman" w:hAnsi="Times New Roman" w:hint="eastAsia"/>
          <w:b/>
          <w:sz w:val="24"/>
          <w:szCs w:val="24"/>
        </w:rPr>
        <w:t xml:space="preserve"> Ct </w:t>
      </w:r>
      <w:r w:rsidR="00F93514" w:rsidRPr="00BE6F59">
        <w:rPr>
          <w:rFonts w:ascii="Times New Roman" w:hAnsi="Times New Roman"/>
          <w:b/>
          <w:sz w:val="24"/>
          <w:szCs w:val="24"/>
        </w:rPr>
        <w:t>value</w:t>
      </w:r>
      <w:r w:rsidR="00F93514" w:rsidRPr="00BE6F59">
        <w:rPr>
          <w:rFonts w:ascii="Times New Roman" w:hAnsi="Times New Roman" w:hint="eastAsia"/>
          <w:b/>
          <w:sz w:val="24"/>
          <w:szCs w:val="24"/>
        </w:rPr>
        <w:t xml:space="preserve"> of </w:t>
      </w:r>
      <w:r w:rsidR="00BE6F59">
        <w:rPr>
          <w:rFonts w:ascii="Times New Roman" w:hAnsi="Times New Roman" w:hint="eastAsia"/>
          <w:b/>
          <w:sz w:val="24"/>
          <w:szCs w:val="24"/>
        </w:rPr>
        <w:t xml:space="preserve">quantitative </w:t>
      </w:r>
      <w:r w:rsidR="00F93514" w:rsidRPr="00BE6F59">
        <w:rPr>
          <w:rFonts w:ascii="Times New Roman" w:hAnsi="Times New Roman" w:hint="eastAsia"/>
          <w:b/>
          <w:sz w:val="24"/>
          <w:szCs w:val="24"/>
        </w:rPr>
        <w:t xml:space="preserve">real-time PCR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368"/>
        <w:gridCol w:w="1750"/>
        <w:gridCol w:w="1749"/>
        <w:gridCol w:w="1749"/>
        <w:gridCol w:w="1906"/>
      </w:tblGrid>
      <w:tr w:rsidR="00F93514" w:rsidRPr="004853A4" w:rsidTr="000756F2">
        <w:trPr>
          <w:trHeight w:val="270"/>
        </w:trPr>
        <w:tc>
          <w:tcPr>
            <w:tcW w:w="8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514" w:rsidRPr="004853A4" w:rsidRDefault="00F93514" w:rsidP="0036437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2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514" w:rsidRPr="004853A4" w:rsidRDefault="00F93514" w:rsidP="0036437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10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514" w:rsidRPr="004853A4" w:rsidRDefault="00F93514" w:rsidP="0036437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tem</w:t>
            </w:r>
          </w:p>
        </w:tc>
        <w:tc>
          <w:tcPr>
            <w:tcW w:w="10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514" w:rsidRPr="004853A4" w:rsidRDefault="00F93514" w:rsidP="0036437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11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514" w:rsidRPr="004853A4" w:rsidRDefault="00F93514" w:rsidP="0036437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Flower</w:t>
            </w:r>
          </w:p>
        </w:tc>
      </w:tr>
      <w:tr w:rsidR="00F93514" w:rsidRPr="00652B32" w:rsidTr="000756F2">
        <w:trPr>
          <w:trHeight w:val="270"/>
        </w:trPr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i</w:t>
            </w: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DIR1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3.71±0.04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1.06±0.13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5.23±0.51</w:t>
            </w:r>
          </w:p>
        </w:tc>
        <w:tc>
          <w:tcPr>
            <w:tcW w:w="11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2.73±0.28</w:t>
            </w:r>
          </w:p>
        </w:tc>
      </w:tr>
      <w:tr w:rsidR="00F93514" w:rsidRPr="00652B32" w:rsidTr="000756F2">
        <w:trPr>
          <w:trHeight w:val="27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i</w:t>
            </w: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DIR2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2.29±0.0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7.91±0.02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6.76±0.05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19.67±0.156</w:t>
            </w:r>
          </w:p>
        </w:tc>
      </w:tr>
      <w:tr w:rsidR="00F93514" w:rsidRPr="00652B32" w:rsidTr="000756F2">
        <w:trPr>
          <w:trHeight w:val="27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i</w:t>
            </w: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DIR3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9.68±0.05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0.75±0.37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3.37±0.88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8.98±0.09</w:t>
            </w:r>
          </w:p>
        </w:tc>
      </w:tr>
      <w:tr w:rsidR="00F93514" w:rsidRPr="00652B32" w:rsidTr="000756F2">
        <w:trPr>
          <w:trHeight w:val="27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i</w:t>
            </w: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DIR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8.99±0.16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8.38±0.5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1.84±1.05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6.29±0.04</w:t>
            </w:r>
          </w:p>
        </w:tc>
      </w:tr>
      <w:tr w:rsidR="00F93514" w:rsidRPr="00652B32" w:rsidTr="000756F2">
        <w:trPr>
          <w:trHeight w:val="27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i</w:t>
            </w: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DIR5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6.71±1.13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5.90±0.3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5.79±0.43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2.88±0.08</w:t>
            </w:r>
          </w:p>
        </w:tc>
      </w:tr>
      <w:tr w:rsidR="00F93514" w:rsidRPr="00652B32" w:rsidTr="000756F2">
        <w:trPr>
          <w:trHeight w:val="27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i</w:t>
            </w: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DIR6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4.39±0.13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3.35±0.48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8.52±0.07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0.67±0.01</w:t>
            </w:r>
          </w:p>
        </w:tc>
      </w:tr>
      <w:tr w:rsidR="00F93514" w:rsidRPr="00652B32" w:rsidTr="000756F2">
        <w:trPr>
          <w:trHeight w:val="27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i</w:t>
            </w: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DIR7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2.49±0.37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1.57±0.35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2.12±0.2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2.58±0.20</w:t>
            </w:r>
          </w:p>
        </w:tc>
      </w:tr>
      <w:tr w:rsidR="00F93514" w:rsidRPr="00652B32" w:rsidTr="000756F2">
        <w:trPr>
          <w:trHeight w:val="27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i</w:t>
            </w: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DIR8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5.23±0.69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5.04±1.79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4.54±0.6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2.11±0.33</w:t>
            </w:r>
          </w:p>
        </w:tc>
      </w:tr>
      <w:tr w:rsidR="00F93514" w:rsidRPr="00652B32" w:rsidTr="000756F2">
        <w:trPr>
          <w:trHeight w:val="27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i</w:t>
            </w: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DIR9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4.05±0.1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5.13±0.70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7.62±0.69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5.16±0.65</w:t>
            </w:r>
          </w:p>
        </w:tc>
      </w:tr>
      <w:tr w:rsidR="00F93514" w:rsidRPr="00652B32" w:rsidTr="000756F2">
        <w:trPr>
          <w:trHeight w:val="27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i</w:t>
            </w: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DIR10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2.52±0.10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4.70±0.0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2.92±0.04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19.42±0.12</w:t>
            </w:r>
          </w:p>
        </w:tc>
      </w:tr>
      <w:tr w:rsidR="00F93514" w:rsidRPr="00652B32" w:rsidTr="000756F2">
        <w:trPr>
          <w:trHeight w:val="27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i</w:t>
            </w: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DIR11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5.71±0.08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2.27±0.22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0.78±0.07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5.97±0.07</w:t>
            </w:r>
          </w:p>
        </w:tc>
      </w:tr>
      <w:tr w:rsidR="00F93514" w:rsidRPr="00652B32" w:rsidTr="000756F2">
        <w:trPr>
          <w:trHeight w:val="27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i</w:t>
            </w: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DIR12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2.79±0.3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1.87±0.50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4.34±0.43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2.53±0.19</w:t>
            </w:r>
          </w:p>
        </w:tc>
      </w:tr>
      <w:tr w:rsidR="00CD0804" w:rsidRPr="00652B32" w:rsidTr="000756F2">
        <w:trPr>
          <w:trHeight w:val="27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D0804" w:rsidRPr="00652B32" w:rsidRDefault="00CD0804" w:rsidP="00ED32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i</w:t>
            </w: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DIR13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CD0804" w:rsidRPr="00652B32" w:rsidRDefault="00CD0804" w:rsidP="00ED32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1.79±1.63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CD0804" w:rsidRPr="00652B32" w:rsidRDefault="000756F2" w:rsidP="00ED32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CD0804" w:rsidRPr="00652B32" w:rsidRDefault="000756F2" w:rsidP="000756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CD0804" w:rsidRPr="00652B32" w:rsidRDefault="00CD0804" w:rsidP="00ED32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4.52±2.06</w:t>
            </w:r>
          </w:p>
        </w:tc>
      </w:tr>
      <w:tr w:rsidR="00F93514" w:rsidRPr="00652B32" w:rsidTr="000756F2">
        <w:trPr>
          <w:trHeight w:val="27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CD08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i</w:t>
            </w: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DIR1</w:t>
            </w:r>
            <w:r w:rsidR="00CD0804"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9.64±0.0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1.62±0.43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0.96±0.08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8.12±0.07</w:t>
            </w:r>
          </w:p>
        </w:tc>
      </w:tr>
      <w:tr w:rsidR="00F93514" w:rsidRPr="00652B32" w:rsidTr="000756F2">
        <w:trPr>
          <w:trHeight w:val="27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i</w:t>
            </w: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DIR15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3.90±1.46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5.63±0.29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5.52±0.2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2.57±0.08</w:t>
            </w:r>
          </w:p>
        </w:tc>
      </w:tr>
      <w:tr w:rsidR="00F93514" w:rsidRPr="00652B32" w:rsidTr="000756F2">
        <w:trPr>
          <w:trHeight w:val="27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i</w:t>
            </w: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DIR16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3.66±0.23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3.82±0.16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5.28±0.62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4.00±0.16</w:t>
            </w:r>
          </w:p>
        </w:tc>
      </w:tr>
      <w:tr w:rsidR="00F93514" w:rsidRPr="00652B32" w:rsidTr="000756F2">
        <w:trPr>
          <w:trHeight w:val="27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i</w:t>
            </w: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DIR17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8.67±0.23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1.40±0.20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1.54±0.17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8.95±0.08</w:t>
            </w:r>
          </w:p>
        </w:tc>
      </w:tr>
      <w:tr w:rsidR="00F93514" w:rsidRPr="00652B32" w:rsidTr="000756F2">
        <w:trPr>
          <w:trHeight w:val="27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i</w:t>
            </w: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DIR18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7.92±0.1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9.23±0.19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8.12±0.16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25.74±0.08</w:t>
            </w:r>
          </w:p>
        </w:tc>
      </w:tr>
      <w:tr w:rsidR="00F93514" w:rsidRPr="00652B32" w:rsidTr="000756F2">
        <w:trPr>
          <w:trHeight w:val="27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i</w:t>
            </w: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DIR19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0.76±0.15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2.79±0.39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4.39±0.48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32.03±0.36</w:t>
            </w:r>
          </w:p>
        </w:tc>
      </w:tr>
      <w:tr w:rsidR="00F93514" w:rsidRPr="00652B32" w:rsidTr="000756F2">
        <w:trPr>
          <w:trHeight w:val="270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53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17.68±1.75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18.58±1.55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16.63±1.79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F93514" w:rsidRPr="00652B32" w:rsidRDefault="00F93514" w:rsidP="003643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52B32">
              <w:rPr>
                <w:rFonts w:ascii="Times New Roman" w:hAnsi="Times New Roman"/>
                <w:color w:val="000000"/>
                <w:kern w:val="0"/>
                <w:szCs w:val="21"/>
              </w:rPr>
              <w:t>16.57±1.75</w:t>
            </w:r>
          </w:p>
        </w:tc>
      </w:tr>
    </w:tbl>
    <w:p w:rsidR="00BE6F59" w:rsidRPr="00652B32" w:rsidRDefault="00BE6F59" w:rsidP="00652B32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652B32">
        <w:rPr>
          <w:rFonts w:ascii="Times New Roman" w:hAnsi="Times New Roman"/>
          <w:szCs w:val="21"/>
        </w:rPr>
        <w:t>Ct values are presented as mean±SEM, n=3</w:t>
      </w:r>
    </w:p>
    <w:p w:rsidR="009A65D2" w:rsidRDefault="009A65D2" w:rsidP="00BE6F59">
      <w:pPr>
        <w:adjustRightInd w:val="0"/>
        <w:snapToGrid w:val="0"/>
        <w:spacing w:line="360" w:lineRule="auto"/>
      </w:pPr>
    </w:p>
    <w:sectPr w:rsidR="009A65D2" w:rsidSect="000756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F7B22" w:rsidRDefault="001F7B22" w:rsidP="00CE5B03">
      <w:r>
        <w:separator/>
      </w:r>
    </w:p>
  </w:endnote>
  <w:endnote w:type="continuationSeparator" w:id="1">
    <w:p w:rsidR="001F7B22" w:rsidRDefault="001F7B22" w:rsidP="00CE5B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Arial Unicode MS"/>
    <w:panose1 w:val="00000000000000000000"/>
    <w:charset w:val="80"/>
    <w:family w:val="auto"/>
    <w:notTrueType/>
    <w:pitch w:val="default"/>
    <w:sig w:usb0="00000000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F7B22" w:rsidRDefault="001F7B22" w:rsidP="00CE5B03">
      <w:r>
        <w:separator/>
      </w:r>
    </w:p>
  </w:footnote>
  <w:footnote w:type="continuationSeparator" w:id="1">
    <w:p w:rsidR="001F7B22" w:rsidRDefault="001F7B22" w:rsidP="00CE5B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3514"/>
    <w:rsid w:val="00074876"/>
    <w:rsid w:val="000756F2"/>
    <w:rsid w:val="000E437F"/>
    <w:rsid w:val="000F26E0"/>
    <w:rsid w:val="00145088"/>
    <w:rsid w:val="001B263B"/>
    <w:rsid w:val="001D0E5E"/>
    <w:rsid w:val="001D6577"/>
    <w:rsid w:val="001F7B22"/>
    <w:rsid w:val="0029305A"/>
    <w:rsid w:val="00360CD2"/>
    <w:rsid w:val="0037208A"/>
    <w:rsid w:val="003A6D40"/>
    <w:rsid w:val="00462DF5"/>
    <w:rsid w:val="004853A4"/>
    <w:rsid w:val="00497D06"/>
    <w:rsid w:val="0055522A"/>
    <w:rsid w:val="00577B18"/>
    <w:rsid w:val="005A4B3C"/>
    <w:rsid w:val="005C5CD6"/>
    <w:rsid w:val="005F0E73"/>
    <w:rsid w:val="0063194C"/>
    <w:rsid w:val="00652B32"/>
    <w:rsid w:val="00661ED2"/>
    <w:rsid w:val="006E1903"/>
    <w:rsid w:val="006E56E6"/>
    <w:rsid w:val="00752E1B"/>
    <w:rsid w:val="00763937"/>
    <w:rsid w:val="00772494"/>
    <w:rsid w:val="00783A55"/>
    <w:rsid w:val="007F268C"/>
    <w:rsid w:val="0080294C"/>
    <w:rsid w:val="008033FF"/>
    <w:rsid w:val="008047F1"/>
    <w:rsid w:val="00814344"/>
    <w:rsid w:val="008735D7"/>
    <w:rsid w:val="008E6379"/>
    <w:rsid w:val="009621B3"/>
    <w:rsid w:val="009A65D2"/>
    <w:rsid w:val="009D1FD9"/>
    <w:rsid w:val="00A5672C"/>
    <w:rsid w:val="00AB143E"/>
    <w:rsid w:val="00BE6F59"/>
    <w:rsid w:val="00C667DD"/>
    <w:rsid w:val="00C76742"/>
    <w:rsid w:val="00CD0804"/>
    <w:rsid w:val="00CD66A2"/>
    <w:rsid w:val="00CE5B03"/>
    <w:rsid w:val="00D44068"/>
    <w:rsid w:val="00D47DFD"/>
    <w:rsid w:val="00DA2218"/>
    <w:rsid w:val="00F86781"/>
    <w:rsid w:val="00F93514"/>
    <w:rsid w:val="00FD7C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351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5B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E5B0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E5B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E5B0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ng</dc:creator>
  <cp:lastModifiedBy>liqing</cp:lastModifiedBy>
  <cp:revision>14</cp:revision>
  <dcterms:created xsi:type="dcterms:W3CDTF">2013-11-14T09:51:00Z</dcterms:created>
  <dcterms:modified xsi:type="dcterms:W3CDTF">2014-04-08T10:48:00Z</dcterms:modified>
</cp:coreProperties>
</file>